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1ACE" w:rsidRPr="0021253D" w:rsidRDefault="00251ACE" w:rsidP="00251ACE">
      <w:pPr>
        <w:rPr>
          <w:rFonts w:ascii="Times New Roman" w:hAnsi="Times New Roman" w:cs="Times New Roman"/>
          <w:sz w:val="20"/>
          <w:szCs w:val="20"/>
        </w:rPr>
      </w:pPr>
      <w:r w:rsidRPr="0021253D">
        <w:rPr>
          <w:rFonts w:ascii="Times New Roman" w:hAnsi="Times New Roman" w:cs="Times New Roman"/>
          <w:sz w:val="20"/>
          <w:szCs w:val="20"/>
        </w:rPr>
        <w:t>Table 1 – supplement 1</w:t>
      </w:r>
      <w:bookmarkStart w:id="0" w:name="_GoBack"/>
      <w:bookmarkEnd w:id="0"/>
      <w:r w:rsidRPr="0021253D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W w:w="7670" w:type="dxa"/>
        <w:tblLook w:val="04A0" w:firstRow="1" w:lastRow="0" w:firstColumn="1" w:lastColumn="0" w:noHBand="0" w:noVBand="1"/>
      </w:tblPr>
      <w:tblGrid>
        <w:gridCol w:w="3600"/>
        <w:gridCol w:w="1795"/>
        <w:gridCol w:w="496"/>
        <w:gridCol w:w="656"/>
        <w:gridCol w:w="667"/>
        <w:gridCol w:w="456"/>
      </w:tblGrid>
      <w:tr w:rsidR="00251ACE" w:rsidRPr="00AA3901" w:rsidTr="000C54BB">
        <w:trPr>
          <w:trHeight w:val="22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1ACE" w:rsidRPr="00AA3901" w:rsidRDefault="00251ACE" w:rsidP="000C5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39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7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51ACE" w:rsidRPr="00AA3901" w:rsidRDefault="00251ACE" w:rsidP="000C5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NCOVA</w:t>
            </w:r>
            <w:proofErr w:type="spellEnd"/>
          </w:p>
        </w:tc>
      </w:tr>
      <w:tr w:rsidR="00251ACE" w:rsidRPr="00AA3901" w:rsidTr="000C54BB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51ACE" w:rsidRPr="00AA3901" w:rsidRDefault="00251ACE" w:rsidP="000C5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39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p allocation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51ACE" w:rsidRPr="00AA3901" w:rsidRDefault="00251ACE" w:rsidP="000C5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39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ping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51ACE" w:rsidRPr="00AA3901" w:rsidRDefault="00251ACE" w:rsidP="000C5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A390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51ACE" w:rsidRPr="00AA3901" w:rsidRDefault="00251ACE" w:rsidP="000C5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A390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</w:t>
            </w:r>
          </w:p>
        </w:tc>
        <w:tc>
          <w:tcPr>
            <w:tcW w:w="11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51ACE" w:rsidRPr="00AA3901" w:rsidRDefault="00251ACE" w:rsidP="000C5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A390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</w:p>
        </w:tc>
      </w:tr>
      <w:tr w:rsidR="00251ACE" w:rsidRPr="00AA3901" w:rsidTr="000C54BB">
        <w:trPr>
          <w:trHeight w:val="22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1ACE" w:rsidRPr="00AA3901" w:rsidRDefault="00251ACE" w:rsidP="000C5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39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igh = </w:t>
            </w:r>
            <w:proofErr w:type="spellStart"/>
            <w:r w:rsidRPr="00AA39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steline</w:t>
            </w:r>
            <w:proofErr w:type="spellEnd"/>
            <w:r w:rsidRPr="00AA39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A39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nivorans</w:t>
            </w:r>
            <w:proofErr w:type="spellEnd"/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1ACE" w:rsidRPr="00AA3901" w:rsidRDefault="00251ACE" w:rsidP="000C5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39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ong groups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1ACE" w:rsidRPr="00AA3901" w:rsidRDefault="00251ACE" w:rsidP="000C54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39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4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1ACE" w:rsidRPr="00AA3901" w:rsidRDefault="00251ACE" w:rsidP="000C54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39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07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1ACE" w:rsidRPr="00AA3901" w:rsidRDefault="00251ACE" w:rsidP="000C54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39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1ACE" w:rsidRPr="00AA3901" w:rsidRDefault="00251ACE" w:rsidP="000C5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39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</w:tr>
      <w:tr w:rsidR="00251ACE" w:rsidRPr="00AA3901" w:rsidTr="000C54BB">
        <w:trPr>
          <w:trHeight w:val="22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1ACE" w:rsidRPr="00AA3901" w:rsidRDefault="00251ACE" w:rsidP="000C5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39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um = Others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1ACE" w:rsidRPr="00AA3901" w:rsidRDefault="00251ACE" w:rsidP="000C5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39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 v Medium | Low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1ACE" w:rsidRPr="00AA3901" w:rsidRDefault="00251ACE" w:rsidP="000C54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39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4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1ACE" w:rsidRPr="00AA3901" w:rsidRDefault="00251ACE" w:rsidP="000C54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39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23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1ACE" w:rsidRPr="00AA3901" w:rsidRDefault="00251ACE" w:rsidP="000C54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39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1ACE" w:rsidRPr="00AA3901" w:rsidRDefault="00251ACE" w:rsidP="000C5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39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</w:tr>
      <w:tr w:rsidR="00251ACE" w:rsidRPr="00AA3901" w:rsidTr="000C54BB">
        <w:trPr>
          <w:trHeight w:val="225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51ACE" w:rsidRPr="00AA3901" w:rsidRDefault="00251ACE" w:rsidP="000C5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39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ow = </w:t>
            </w:r>
            <w:proofErr w:type="spellStart"/>
            <w:r w:rsidRPr="00AA39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rcopithecine</w:t>
            </w:r>
            <w:proofErr w:type="spellEnd"/>
            <w:r w:rsidRPr="00AA39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imates and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ebu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51ACE" w:rsidRPr="00AA3901" w:rsidRDefault="00251ACE" w:rsidP="000C5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39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um v Low | High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51ACE" w:rsidRPr="00AA3901" w:rsidRDefault="00251ACE" w:rsidP="000C54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39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4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51ACE" w:rsidRPr="00AA3901" w:rsidRDefault="00251ACE" w:rsidP="000C54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39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03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51ACE" w:rsidRPr="00AA3901" w:rsidRDefault="00251ACE" w:rsidP="000C54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39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51ACE" w:rsidRPr="00AA3901" w:rsidRDefault="00251ACE" w:rsidP="000C5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39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</w:tr>
      <w:tr w:rsidR="00251ACE" w:rsidRPr="00AA3901" w:rsidTr="000C54BB">
        <w:trPr>
          <w:trHeight w:val="22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1ACE" w:rsidRPr="00AA3901" w:rsidRDefault="00251ACE" w:rsidP="000C5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39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 = Others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1ACE" w:rsidRPr="00AA3901" w:rsidRDefault="00251ACE" w:rsidP="000C5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39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ong groups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1ACE" w:rsidRPr="00AA3901" w:rsidRDefault="00251ACE" w:rsidP="000C54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39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4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1ACE" w:rsidRPr="00AA3901" w:rsidRDefault="00251ACE" w:rsidP="000C54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39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54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1ACE" w:rsidRPr="00AA3901" w:rsidRDefault="00251ACE" w:rsidP="000C54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39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1ACE" w:rsidRPr="00AA3901" w:rsidRDefault="00251ACE" w:rsidP="000C5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39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</w:tr>
      <w:tr w:rsidR="00251ACE" w:rsidRPr="00AA3901" w:rsidTr="000C54BB">
        <w:trPr>
          <w:trHeight w:val="22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1ACE" w:rsidRPr="00AA3901" w:rsidRDefault="00251ACE" w:rsidP="000C5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39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edium = </w:t>
            </w:r>
            <w:proofErr w:type="spellStart"/>
            <w:r w:rsidRPr="00AA39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rcopithecine</w:t>
            </w:r>
            <w:proofErr w:type="spellEnd"/>
            <w:r w:rsidRPr="00AA39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imates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1ACE" w:rsidRPr="00AA3901" w:rsidRDefault="00251ACE" w:rsidP="000C5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39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 v Medium | Low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1ACE" w:rsidRPr="00AA3901" w:rsidRDefault="00251ACE" w:rsidP="000C54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39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4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1ACE" w:rsidRPr="00AA3901" w:rsidRDefault="00251ACE" w:rsidP="000C54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39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61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1ACE" w:rsidRPr="00AA3901" w:rsidRDefault="00251ACE" w:rsidP="000C54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39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1ACE" w:rsidRPr="00AA3901" w:rsidRDefault="00251ACE" w:rsidP="000C5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39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</w:tr>
      <w:tr w:rsidR="00251ACE" w:rsidRPr="00AA3901" w:rsidTr="000C54BB">
        <w:trPr>
          <w:trHeight w:val="225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51ACE" w:rsidRPr="00AA3901" w:rsidRDefault="00251ACE" w:rsidP="000C5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39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ow =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ebu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51ACE" w:rsidRPr="00AA3901" w:rsidRDefault="00251ACE" w:rsidP="000C5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39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um v Low | High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51ACE" w:rsidRPr="00AA3901" w:rsidRDefault="00251ACE" w:rsidP="000C54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39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4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51ACE" w:rsidRPr="00AA3901" w:rsidRDefault="00251ACE" w:rsidP="000C54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39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70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51ACE" w:rsidRPr="00AA3901" w:rsidRDefault="00251ACE" w:rsidP="000C54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39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51ACE" w:rsidRPr="00AA3901" w:rsidRDefault="00251ACE" w:rsidP="000C5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39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251ACE" w:rsidRPr="00AA3901" w:rsidTr="000C54BB">
        <w:trPr>
          <w:trHeight w:val="22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1ACE" w:rsidRPr="00AA3901" w:rsidRDefault="00251ACE" w:rsidP="000C5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39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1ACE" w:rsidRPr="00AA3901" w:rsidRDefault="00251ACE" w:rsidP="000C5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39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1ACE" w:rsidRPr="00AA3901" w:rsidRDefault="00251ACE" w:rsidP="000C5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39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1ACE" w:rsidRPr="00AA3901" w:rsidRDefault="00251ACE" w:rsidP="000C5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39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1ACE" w:rsidRPr="00AA3901" w:rsidRDefault="00251ACE" w:rsidP="000C54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39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1ACE" w:rsidRPr="00AA3901" w:rsidRDefault="00251ACE" w:rsidP="000C5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39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</w:tbl>
    <w:p w:rsidR="00272880" w:rsidRDefault="00272880"/>
    <w:sectPr w:rsidR="002728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1ACE"/>
    <w:rsid w:val="00251ACE"/>
    <w:rsid w:val="00272880"/>
    <w:rsid w:val="009E7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633EB7-3365-4579-B364-A5D5D0E7A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1A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1</Characters>
  <Application>Microsoft Office Word</Application>
  <DocSecurity>0</DocSecurity>
  <Lines>3</Lines>
  <Paragraphs>1</Paragraphs>
  <ScaleCrop>false</ScaleCrop>
  <Company>Toshiba</Company>
  <LinksUpToDate>false</LinksUpToDate>
  <CharactersWithSpaces>4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oen</dc:creator>
  <cp:keywords/>
  <dc:description/>
  <cp:lastModifiedBy>Jeroen</cp:lastModifiedBy>
  <cp:revision>2</cp:revision>
  <dcterms:created xsi:type="dcterms:W3CDTF">2018-05-15T15:10:00Z</dcterms:created>
  <dcterms:modified xsi:type="dcterms:W3CDTF">2018-05-15T15:11:00Z</dcterms:modified>
</cp:coreProperties>
</file>